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5B475" w14:textId="77777777" w:rsidR="003417D4" w:rsidRPr="000D4720" w:rsidRDefault="003417D4" w:rsidP="003417D4">
      <w:pPr>
        <w:pStyle w:val="ListParagraph"/>
        <w:numPr>
          <w:ilvl w:val="0"/>
          <w:numId w:val="26"/>
        </w:numPr>
        <w:spacing w:line="278" w:lineRule="auto"/>
        <w:jc w:val="both"/>
        <w:rPr>
          <w:rFonts w:asciiTheme="majorBidi" w:eastAsia="NimbusRomNo9L-Regu" w:hAnsiTheme="majorBidi" w:cstheme="majorBidi"/>
        </w:rPr>
      </w:pPr>
      <w:r>
        <w:rPr>
          <w:rFonts w:asciiTheme="majorBidi" w:eastAsia="NimbusRomNo9L-Regu" w:hAnsiTheme="majorBidi" w:cstheme="majorBidi"/>
        </w:rPr>
        <w:t>E</w:t>
      </w:r>
      <w:r w:rsidRPr="000D4720">
        <w:rPr>
          <w:rFonts w:asciiTheme="majorBidi" w:eastAsia="NimbusRomNo9L-Regu" w:hAnsiTheme="majorBidi" w:cstheme="majorBidi"/>
        </w:rPr>
        <w:t>nsemble model is used.</w:t>
      </w:r>
    </w:p>
    <w:p w14:paraId="6558CAFD" w14:textId="77777777" w:rsidR="003417D4" w:rsidRPr="000D4720" w:rsidRDefault="003417D4" w:rsidP="003417D4">
      <w:pPr>
        <w:pStyle w:val="ListParagraph"/>
        <w:numPr>
          <w:ilvl w:val="0"/>
          <w:numId w:val="26"/>
        </w:numPr>
        <w:spacing w:line="278" w:lineRule="auto"/>
        <w:jc w:val="both"/>
        <w:rPr>
          <w:rFonts w:asciiTheme="majorBidi" w:eastAsia="NimbusRomNo9L-Regu" w:hAnsiTheme="majorBidi" w:cstheme="majorBidi"/>
        </w:rPr>
      </w:pPr>
      <w:r w:rsidRPr="000D4720">
        <w:rPr>
          <w:rFonts w:asciiTheme="majorBidi" w:eastAsia="NimbusRomNo9L-Regu" w:hAnsiTheme="majorBidi" w:cstheme="majorBidi"/>
        </w:rPr>
        <w:t xml:space="preserve">Applied to regulators on </w:t>
      </w:r>
      <w:r>
        <w:rPr>
          <w:rFonts w:asciiTheme="majorBidi" w:eastAsia="NimbusRomNo9L-Regu" w:hAnsiTheme="majorBidi" w:cstheme="majorBidi"/>
        </w:rPr>
        <w:t xml:space="preserve">the </w:t>
      </w:r>
      <w:r w:rsidRPr="000D4720">
        <w:rPr>
          <w:rFonts w:asciiTheme="majorBidi" w:eastAsia="NimbusRomNo9L-Regu" w:hAnsiTheme="majorBidi" w:cstheme="majorBidi"/>
        </w:rPr>
        <w:t>Nile.</w:t>
      </w:r>
    </w:p>
    <w:p w14:paraId="30CD2A7F" w14:textId="3D7DE74E" w:rsidR="00071380" w:rsidRPr="003417D4" w:rsidRDefault="003417D4" w:rsidP="003417D4">
      <w:pPr>
        <w:pStyle w:val="ListParagraph"/>
        <w:numPr>
          <w:ilvl w:val="0"/>
          <w:numId w:val="26"/>
        </w:numPr>
        <w:spacing w:line="278" w:lineRule="auto"/>
        <w:jc w:val="both"/>
        <w:rPr>
          <w:rFonts w:asciiTheme="majorBidi" w:eastAsia="NimbusRomNo9L-Regu" w:hAnsiTheme="majorBidi" w:cstheme="majorBidi" w:hint="cs"/>
          <w:rtl/>
        </w:rPr>
      </w:pPr>
      <w:r>
        <w:rPr>
          <w:rFonts w:asciiTheme="majorBidi" w:eastAsia="NimbusRomNo9L-Regu" w:hAnsiTheme="majorBidi" w:cstheme="majorBidi"/>
        </w:rPr>
        <w:t>S</w:t>
      </w:r>
      <w:r w:rsidRPr="000D4720">
        <w:rPr>
          <w:rFonts w:asciiTheme="majorBidi" w:eastAsia="NimbusRomNo9L-Regu" w:hAnsiTheme="majorBidi" w:cstheme="majorBidi"/>
        </w:rPr>
        <w:t>uperior performance vs other models.</w:t>
      </w:r>
    </w:p>
    <w:sectPr w:rsidR="00071380" w:rsidRPr="003417D4" w:rsidSect="00372DE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0E30D" w14:textId="77777777" w:rsidR="003A642E" w:rsidRDefault="003A642E" w:rsidP="003607EB">
      <w:pPr>
        <w:spacing w:after="0" w:line="240" w:lineRule="auto"/>
      </w:pPr>
      <w:r>
        <w:separator/>
      </w:r>
    </w:p>
  </w:endnote>
  <w:endnote w:type="continuationSeparator" w:id="0">
    <w:p w14:paraId="2AB5025C" w14:textId="77777777" w:rsidR="003A642E" w:rsidRDefault="003A642E" w:rsidP="00360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232BD" w14:textId="77777777" w:rsidR="003A642E" w:rsidRDefault="003A642E" w:rsidP="003607EB">
      <w:pPr>
        <w:spacing w:after="0" w:line="240" w:lineRule="auto"/>
      </w:pPr>
      <w:r>
        <w:separator/>
      </w:r>
    </w:p>
  </w:footnote>
  <w:footnote w:type="continuationSeparator" w:id="0">
    <w:p w14:paraId="76BC2B60" w14:textId="77777777" w:rsidR="003A642E" w:rsidRDefault="003A642E" w:rsidP="00360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74BE6"/>
    <w:multiLevelType w:val="multilevel"/>
    <w:tmpl w:val="EB98D2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13386CEC"/>
    <w:multiLevelType w:val="hybridMultilevel"/>
    <w:tmpl w:val="96C0C5CA"/>
    <w:lvl w:ilvl="0" w:tplc="4E0A2F4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E76B7"/>
    <w:multiLevelType w:val="multilevel"/>
    <w:tmpl w:val="58F2A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F897D31"/>
    <w:multiLevelType w:val="hybridMultilevel"/>
    <w:tmpl w:val="4372D26E"/>
    <w:lvl w:ilvl="0" w:tplc="B60A2C28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F6628"/>
    <w:multiLevelType w:val="hybridMultilevel"/>
    <w:tmpl w:val="B0D8F8F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BD61E7"/>
    <w:multiLevelType w:val="multilevel"/>
    <w:tmpl w:val="A6D60C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6" w15:restartNumberingAfterBreak="0">
    <w:nsid w:val="2D641B83"/>
    <w:multiLevelType w:val="hybridMultilevel"/>
    <w:tmpl w:val="0C22DD34"/>
    <w:lvl w:ilvl="0" w:tplc="C276B2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4221D"/>
    <w:multiLevelType w:val="multilevel"/>
    <w:tmpl w:val="D4648FBA"/>
    <w:lvl w:ilvl="0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8E73D45"/>
    <w:multiLevelType w:val="hybridMultilevel"/>
    <w:tmpl w:val="89B4357E"/>
    <w:lvl w:ilvl="0" w:tplc="2B34C59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1F0357"/>
    <w:multiLevelType w:val="hybridMultilevel"/>
    <w:tmpl w:val="BCAEEAB0"/>
    <w:lvl w:ilvl="0" w:tplc="85B2945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8D4D3A"/>
    <w:multiLevelType w:val="multilevel"/>
    <w:tmpl w:val="76AE51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FC6D4A"/>
    <w:multiLevelType w:val="multilevel"/>
    <w:tmpl w:val="820462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21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9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5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86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680" w:hanging="1800"/>
      </w:pPr>
      <w:rPr>
        <w:rFonts w:hint="default"/>
      </w:rPr>
    </w:lvl>
  </w:abstractNum>
  <w:abstractNum w:abstractNumId="12" w15:restartNumberingAfterBreak="0">
    <w:nsid w:val="4D600E66"/>
    <w:multiLevelType w:val="hybridMultilevel"/>
    <w:tmpl w:val="940AF14E"/>
    <w:lvl w:ilvl="0" w:tplc="EBDE6D1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002C84"/>
    <w:multiLevelType w:val="hybridMultilevel"/>
    <w:tmpl w:val="06BE209E"/>
    <w:lvl w:ilvl="0" w:tplc="0B587D28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5D24F9"/>
    <w:multiLevelType w:val="multilevel"/>
    <w:tmpl w:val="2BACB7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6FB2C48"/>
    <w:multiLevelType w:val="hybridMultilevel"/>
    <w:tmpl w:val="445CFB74"/>
    <w:lvl w:ilvl="0" w:tplc="5E545A32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4C3425"/>
    <w:multiLevelType w:val="hybridMultilevel"/>
    <w:tmpl w:val="91F8610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9D769E"/>
    <w:multiLevelType w:val="hybridMultilevel"/>
    <w:tmpl w:val="74AEA442"/>
    <w:lvl w:ilvl="0" w:tplc="2AF2D91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3D5515"/>
    <w:multiLevelType w:val="hybridMultilevel"/>
    <w:tmpl w:val="A07E9176"/>
    <w:lvl w:ilvl="0" w:tplc="C10C73FA">
      <w:start w:val="1"/>
      <w:numFmt w:val="decimal"/>
      <w:lvlText w:val="%1."/>
      <w:lvlJc w:val="left"/>
      <w:pPr>
        <w:ind w:left="720" w:hanging="360"/>
      </w:pPr>
      <w:rPr>
        <w:rFonts w:eastAsiaTheme="majorEastAsia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AE6706"/>
    <w:multiLevelType w:val="hybridMultilevel"/>
    <w:tmpl w:val="53962B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A60DD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65AE175A"/>
    <w:multiLevelType w:val="hybridMultilevel"/>
    <w:tmpl w:val="2B2C8ED2"/>
    <w:lvl w:ilvl="0" w:tplc="A8D2F05E">
      <w:start w:val="1"/>
      <w:numFmt w:val="decimal"/>
      <w:lvlText w:val="%1."/>
      <w:lvlJc w:val="left"/>
      <w:pPr>
        <w:ind w:left="1080" w:hanging="360"/>
      </w:pPr>
      <w:rPr>
        <w:rFonts w:eastAsiaTheme="majorEastAsia" w:cstheme="majorBidi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A13342C"/>
    <w:multiLevelType w:val="hybridMultilevel"/>
    <w:tmpl w:val="73E46286"/>
    <w:lvl w:ilvl="0" w:tplc="CD98C0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060BBD"/>
    <w:multiLevelType w:val="hybridMultilevel"/>
    <w:tmpl w:val="76AE5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406113"/>
    <w:multiLevelType w:val="multilevel"/>
    <w:tmpl w:val="653AC0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5" w15:restartNumberingAfterBreak="0">
    <w:nsid w:val="7D97521F"/>
    <w:multiLevelType w:val="multilevel"/>
    <w:tmpl w:val="7D5E27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91999370">
    <w:abstractNumId w:val="3"/>
  </w:num>
  <w:num w:numId="2" w16cid:durableId="1827937638">
    <w:abstractNumId w:val="12"/>
  </w:num>
  <w:num w:numId="3" w16cid:durableId="1344674355">
    <w:abstractNumId w:val="5"/>
  </w:num>
  <w:num w:numId="4" w16cid:durableId="29572775">
    <w:abstractNumId w:val="22"/>
  </w:num>
  <w:num w:numId="5" w16cid:durableId="1745908539">
    <w:abstractNumId w:val="23"/>
  </w:num>
  <w:num w:numId="6" w16cid:durableId="1639411052">
    <w:abstractNumId w:val="10"/>
  </w:num>
  <w:num w:numId="7" w16cid:durableId="1895041487">
    <w:abstractNumId w:val="18"/>
  </w:num>
  <w:num w:numId="8" w16cid:durableId="2098555292">
    <w:abstractNumId w:val="16"/>
  </w:num>
  <w:num w:numId="9" w16cid:durableId="1381049892">
    <w:abstractNumId w:val="13"/>
  </w:num>
  <w:num w:numId="10" w16cid:durableId="149372527">
    <w:abstractNumId w:val="15"/>
  </w:num>
  <w:num w:numId="11" w16cid:durableId="845637121">
    <w:abstractNumId w:val="21"/>
  </w:num>
  <w:num w:numId="12" w16cid:durableId="740057166">
    <w:abstractNumId w:val="17"/>
  </w:num>
  <w:num w:numId="13" w16cid:durableId="1430734547">
    <w:abstractNumId w:val="1"/>
  </w:num>
  <w:num w:numId="14" w16cid:durableId="1964387159">
    <w:abstractNumId w:val="9"/>
  </w:num>
  <w:num w:numId="15" w16cid:durableId="1407728371">
    <w:abstractNumId w:val="20"/>
  </w:num>
  <w:num w:numId="16" w16cid:durableId="1211381196">
    <w:abstractNumId w:val="11"/>
  </w:num>
  <w:num w:numId="17" w16cid:durableId="733427820">
    <w:abstractNumId w:val="0"/>
  </w:num>
  <w:num w:numId="18" w16cid:durableId="1336346063">
    <w:abstractNumId w:val="14"/>
  </w:num>
  <w:num w:numId="19" w16cid:durableId="83192936">
    <w:abstractNumId w:val="24"/>
  </w:num>
  <w:num w:numId="20" w16cid:durableId="1834026260">
    <w:abstractNumId w:val="7"/>
  </w:num>
  <w:num w:numId="21" w16cid:durableId="1626933946">
    <w:abstractNumId w:val="6"/>
  </w:num>
  <w:num w:numId="22" w16cid:durableId="1316107465">
    <w:abstractNumId w:val="25"/>
  </w:num>
  <w:num w:numId="23" w16cid:durableId="1888099201">
    <w:abstractNumId w:val="2"/>
  </w:num>
  <w:num w:numId="24" w16cid:durableId="330525259">
    <w:abstractNumId w:val="8"/>
  </w:num>
  <w:num w:numId="25" w16cid:durableId="559245341">
    <w:abstractNumId w:val="19"/>
  </w:num>
  <w:num w:numId="26" w16cid:durableId="467338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EB5"/>
    <w:rsid w:val="00003DF4"/>
    <w:rsid w:val="0000511C"/>
    <w:rsid w:val="00006F7B"/>
    <w:rsid w:val="00010D6C"/>
    <w:rsid w:val="00012598"/>
    <w:rsid w:val="00013989"/>
    <w:rsid w:val="000172E8"/>
    <w:rsid w:val="00024584"/>
    <w:rsid w:val="00024C80"/>
    <w:rsid w:val="00034B2D"/>
    <w:rsid w:val="0003620F"/>
    <w:rsid w:val="000368A2"/>
    <w:rsid w:val="00044D9B"/>
    <w:rsid w:val="00045C2F"/>
    <w:rsid w:val="00051048"/>
    <w:rsid w:val="00052CE4"/>
    <w:rsid w:val="0005525B"/>
    <w:rsid w:val="00055372"/>
    <w:rsid w:val="00056B66"/>
    <w:rsid w:val="00057A25"/>
    <w:rsid w:val="000617A4"/>
    <w:rsid w:val="00066063"/>
    <w:rsid w:val="00071380"/>
    <w:rsid w:val="000813DD"/>
    <w:rsid w:val="000832E0"/>
    <w:rsid w:val="00092DCD"/>
    <w:rsid w:val="000A33AF"/>
    <w:rsid w:val="000A4F33"/>
    <w:rsid w:val="000B0A2F"/>
    <w:rsid w:val="000B42C4"/>
    <w:rsid w:val="000B56F6"/>
    <w:rsid w:val="000C2A89"/>
    <w:rsid w:val="000D04B6"/>
    <w:rsid w:val="000D3417"/>
    <w:rsid w:val="000D693B"/>
    <w:rsid w:val="000E0619"/>
    <w:rsid w:val="000E18A9"/>
    <w:rsid w:val="000E4500"/>
    <w:rsid w:val="0010109D"/>
    <w:rsid w:val="00102C26"/>
    <w:rsid w:val="0010338F"/>
    <w:rsid w:val="0011343A"/>
    <w:rsid w:val="00116419"/>
    <w:rsid w:val="00117330"/>
    <w:rsid w:val="001242E2"/>
    <w:rsid w:val="00125CBB"/>
    <w:rsid w:val="001306CB"/>
    <w:rsid w:val="00140F67"/>
    <w:rsid w:val="00144867"/>
    <w:rsid w:val="001454D5"/>
    <w:rsid w:val="00152640"/>
    <w:rsid w:val="00152CA5"/>
    <w:rsid w:val="001609C3"/>
    <w:rsid w:val="00162AA0"/>
    <w:rsid w:val="00163329"/>
    <w:rsid w:val="0016579B"/>
    <w:rsid w:val="00171ECA"/>
    <w:rsid w:val="0017419D"/>
    <w:rsid w:val="001747F7"/>
    <w:rsid w:val="00181082"/>
    <w:rsid w:val="00195CB0"/>
    <w:rsid w:val="00196A2D"/>
    <w:rsid w:val="001A7C67"/>
    <w:rsid w:val="001B0CB5"/>
    <w:rsid w:val="001C052D"/>
    <w:rsid w:val="001C152D"/>
    <w:rsid w:val="001C38F2"/>
    <w:rsid w:val="001C64F9"/>
    <w:rsid w:val="001D2678"/>
    <w:rsid w:val="001D52AE"/>
    <w:rsid w:val="001E0630"/>
    <w:rsid w:val="001E0E92"/>
    <w:rsid w:val="001E1497"/>
    <w:rsid w:val="001E4486"/>
    <w:rsid w:val="001E5C81"/>
    <w:rsid w:val="001E70B6"/>
    <w:rsid w:val="001F5625"/>
    <w:rsid w:val="001F6551"/>
    <w:rsid w:val="001F6D81"/>
    <w:rsid w:val="00203861"/>
    <w:rsid w:val="00204D2C"/>
    <w:rsid w:val="00204FAD"/>
    <w:rsid w:val="002160FF"/>
    <w:rsid w:val="002254AE"/>
    <w:rsid w:val="00226FA7"/>
    <w:rsid w:val="002278AF"/>
    <w:rsid w:val="00240E7A"/>
    <w:rsid w:val="002477AC"/>
    <w:rsid w:val="00250528"/>
    <w:rsid w:val="00250F1F"/>
    <w:rsid w:val="002561AE"/>
    <w:rsid w:val="002645DE"/>
    <w:rsid w:val="00265C23"/>
    <w:rsid w:val="00266736"/>
    <w:rsid w:val="0026699A"/>
    <w:rsid w:val="002670A4"/>
    <w:rsid w:val="00271336"/>
    <w:rsid w:val="00271352"/>
    <w:rsid w:val="00273023"/>
    <w:rsid w:val="002745B0"/>
    <w:rsid w:val="00280F8B"/>
    <w:rsid w:val="002828A7"/>
    <w:rsid w:val="00284C6A"/>
    <w:rsid w:val="002864C9"/>
    <w:rsid w:val="002916AB"/>
    <w:rsid w:val="002939C7"/>
    <w:rsid w:val="0029729D"/>
    <w:rsid w:val="002A2DB5"/>
    <w:rsid w:val="002A328B"/>
    <w:rsid w:val="002A4883"/>
    <w:rsid w:val="002B7405"/>
    <w:rsid w:val="002C6A33"/>
    <w:rsid w:val="002D2DAA"/>
    <w:rsid w:val="002D568D"/>
    <w:rsid w:val="002D6881"/>
    <w:rsid w:val="002D75B7"/>
    <w:rsid w:val="002E4ECB"/>
    <w:rsid w:val="002E5A80"/>
    <w:rsid w:val="002E6A5F"/>
    <w:rsid w:val="002F313C"/>
    <w:rsid w:val="002F40BA"/>
    <w:rsid w:val="002F6634"/>
    <w:rsid w:val="002F7231"/>
    <w:rsid w:val="00301C2C"/>
    <w:rsid w:val="00305172"/>
    <w:rsid w:val="003056D0"/>
    <w:rsid w:val="003058F6"/>
    <w:rsid w:val="00305E2F"/>
    <w:rsid w:val="00307643"/>
    <w:rsid w:val="00316056"/>
    <w:rsid w:val="003168E6"/>
    <w:rsid w:val="00316ABA"/>
    <w:rsid w:val="003174A6"/>
    <w:rsid w:val="003216DD"/>
    <w:rsid w:val="003217A6"/>
    <w:rsid w:val="0032791F"/>
    <w:rsid w:val="00334548"/>
    <w:rsid w:val="003363EC"/>
    <w:rsid w:val="003417D4"/>
    <w:rsid w:val="00341F11"/>
    <w:rsid w:val="00345100"/>
    <w:rsid w:val="00346BCF"/>
    <w:rsid w:val="003607EB"/>
    <w:rsid w:val="00364CA7"/>
    <w:rsid w:val="00372DE5"/>
    <w:rsid w:val="00380DD1"/>
    <w:rsid w:val="00381804"/>
    <w:rsid w:val="00386DD5"/>
    <w:rsid w:val="00396114"/>
    <w:rsid w:val="003A2824"/>
    <w:rsid w:val="003A3809"/>
    <w:rsid w:val="003A3AAC"/>
    <w:rsid w:val="003A642E"/>
    <w:rsid w:val="003B3553"/>
    <w:rsid w:val="003B4020"/>
    <w:rsid w:val="003B49EA"/>
    <w:rsid w:val="003B50AB"/>
    <w:rsid w:val="003B6C7F"/>
    <w:rsid w:val="003C17B3"/>
    <w:rsid w:val="003C26CB"/>
    <w:rsid w:val="003C35E0"/>
    <w:rsid w:val="003C70EA"/>
    <w:rsid w:val="003D5C94"/>
    <w:rsid w:val="003E283A"/>
    <w:rsid w:val="003E2D7E"/>
    <w:rsid w:val="003E3E96"/>
    <w:rsid w:val="003E4668"/>
    <w:rsid w:val="003E4CF2"/>
    <w:rsid w:val="003E7256"/>
    <w:rsid w:val="003F18D0"/>
    <w:rsid w:val="003F1DD9"/>
    <w:rsid w:val="003F1FEE"/>
    <w:rsid w:val="00402B38"/>
    <w:rsid w:val="00407292"/>
    <w:rsid w:val="004165EC"/>
    <w:rsid w:val="00420ED2"/>
    <w:rsid w:val="0042110C"/>
    <w:rsid w:val="004300E9"/>
    <w:rsid w:val="0043198E"/>
    <w:rsid w:val="00436CED"/>
    <w:rsid w:val="00436F25"/>
    <w:rsid w:val="00450A03"/>
    <w:rsid w:val="004550C5"/>
    <w:rsid w:val="004607C8"/>
    <w:rsid w:val="00462C99"/>
    <w:rsid w:val="00467A64"/>
    <w:rsid w:val="004714E8"/>
    <w:rsid w:val="00471A32"/>
    <w:rsid w:val="00471C09"/>
    <w:rsid w:val="00471DDF"/>
    <w:rsid w:val="00473540"/>
    <w:rsid w:val="00480A1D"/>
    <w:rsid w:val="004837A4"/>
    <w:rsid w:val="004847AE"/>
    <w:rsid w:val="00485D69"/>
    <w:rsid w:val="0048703D"/>
    <w:rsid w:val="00487B75"/>
    <w:rsid w:val="004930D6"/>
    <w:rsid w:val="00495BA8"/>
    <w:rsid w:val="00497221"/>
    <w:rsid w:val="0049728C"/>
    <w:rsid w:val="00497353"/>
    <w:rsid w:val="004A4354"/>
    <w:rsid w:val="004A521B"/>
    <w:rsid w:val="004A625C"/>
    <w:rsid w:val="004B0166"/>
    <w:rsid w:val="004B0299"/>
    <w:rsid w:val="004B48F2"/>
    <w:rsid w:val="004C55F7"/>
    <w:rsid w:val="004C61D5"/>
    <w:rsid w:val="004D014E"/>
    <w:rsid w:val="004D40F5"/>
    <w:rsid w:val="004D62B6"/>
    <w:rsid w:val="004E3B75"/>
    <w:rsid w:val="004E3E1C"/>
    <w:rsid w:val="004E5EE7"/>
    <w:rsid w:val="004E7EDC"/>
    <w:rsid w:val="004F1F62"/>
    <w:rsid w:val="004F2685"/>
    <w:rsid w:val="004F5325"/>
    <w:rsid w:val="00511835"/>
    <w:rsid w:val="0051566A"/>
    <w:rsid w:val="00515CC9"/>
    <w:rsid w:val="005215F5"/>
    <w:rsid w:val="005233DA"/>
    <w:rsid w:val="00526259"/>
    <w:rsid w:val="00532459"/>
    <w:rsid w:val="00532506"/>
    <w:rsid w:val="00550EBB"/>
    <w:rsid w:val="00556D32"/>
    <w:rsid w:val="00561B2D"/>
    <w:rsid w:val="005639B3"/>
    <w:rsid w:val="00565E37"/>
    <w:rsid w:val="00570526"/>
    <w:rsid w:val="00571F3B"/>
    <w:rsid w:val="005721A9"/>
    <w:rsid w:val="00574F03"/>
    <w:rsid w:val="00575B0E"/>
    <w:rsid w:val="00576692"/>
    <w:rsid w:val="0057735E"/>
    <w:rsid w:val="00582335"/>
    <w:rsid w:val="005877A1"/>
    <w:rsid w:val="00592468"/>
    <w:rsid w:val="005932CC"/>
    <w:rsid w:val="0059507C"/>
    <w:rsid w:val="005A3671"/>
    <w:rsid w:val="005A3DBF"/>
    <w:rsid w:val="005A4414"/>
    <w:rsid w:val="005A52A3"/>
    <w:rsid w:val="005A688A"/>
    <w:rsid w:val="005A6D5F"/>
    <w:rsid w:val="005A7D42"/>
    <w:rsid w:val="005B3A23"/>
    <w:rsid w:val="005B64B7"/>
    <w:rsid w:val="005C1C30"/>
    <w:rsid w:val="005D0B77"/>
    <w:rsid w:val="005D0BF2"/>
    <w:rsid w:val="005D4926"/>
    <w:rsid w:val="005D4ABF"/>
    <w:rsid w:val="005D6AC4"/>
    <w:rsid w:val="005E3882"/>
    <w:rsid w:val="005E4178"/>
    <w:rsid w:val="005F03D7"/>
    <w:rsid w:val="005F3C63"/>
    <w:rsid w:val="005F490F"/>
    <w:rsid w:val="005F4F16"/>
    <w:rsid w:val="005F6236"/>
    <w:rsid w:val="006000F5"/>
    <w:rsid w:val="006004B4"/>
    <w:rsid w:val="00601FB7"/>
    <w:rsid w:val="0061137B"/>
    <w:rsid w:val="00616E66"/>
    <w:rsid w:val="0062054E"/>
    <w:rsid w:val="006206FF"/>
    <w:rsid w:val="00621DCB"/>
    <w:rsid w:val="0062423D"/>
    <w:rsid w:val="00626E03"/>
    <w:rsid w:val="0062719B"/>
    <w:rsid w:val="006307B6"/>
    <w:rsid w:val="00630DEE"/>
    <w:rsid w:val="00632FA2"/>
    <w:rsid w:val="00636DF3"/>
    <w:rsid w:val="00642C23"/>
    <w:rsid w:val="00646F9A"/>
    <w:rsid w:val="00652BB6"/>
    <w:rsid w:val="00654636"/>
    <w:rsid w:val="00655F56"/>
    <w:rsid w:val="006717D5"/>
    <w:rsid w:val="006753CB"/>
    <w:rsid w:val="00680955"/>
    <w:rsid w:val="0069222F"/>
    <w:rsid w:val="00693F14"/>
    <w:rsid w:val="00694494"/>
    <w:rsid w:val="006B3482"/>
    <w:rsid w:val="006B58FD"/>
    <w:rsid w:val="006C198D"/>
    <w:rsid w:val="006C5137"/>
    <w:rsid w:val="006D001A"/>
    <w:rsid w:val="006D05CE"/>
    <w:rsid w:val="006D4BB4"/>
    <w:rsid w:val="006D532F"/>
    <w:rsid w:val="006E1CFC"/>
    <w:rsid w:val="006E3544"/>
    <w:rsid w:val="006E47BD"/>
    <w:rsid w:val="006E5D69"/>
    <w:rsid w:val="006E7019"/>
    <w:rsid w:val="006E799E"/>
    <w:rsid w:val="006F0CEE"/>
    <w:rsid w:val="006F1737"/>
    <w:rsid w:val="006F30A3"/>
    <w:rsid w:val="006F3A46"/>
    <w:rsid w:val="006F4572"/>
    <w:rsid w:val="006F7A1C"/>
    <w:rsid w:val="00702361"/>
    <w:rsid w:val="00711B4A"/>
    <w:rsid w:val="0071333C"/>
    <w:rsid w:val="00714305"/>
    <w:rsid w:val="0071603A"/>
    <w:rsid w:val="007160C5"/>
    <w:rsid w:val="0072118C"/>
    <w:rsid w:val="00722129"/>
    <w:rsid w:val="007249D1"/>
    <w:rsid w:val="007260DF"/>
    <w:rsid w:val="007271AC"/>
    <w:rsid w:val="00730C5C"/>
    <w:rsid w:val="00760770"/>
    <w:rsid w:val="007627FD"/>
    <w:rsid w:val="0076445C"/>
    <w:rsid w:val="00764E04"/>
    <w:rsid w:val="0077023F"/>
    <w:rsid w:val="007722EF"/>
    <w:rsid w:val="007758E6"/>
    <w:rsid w:val="007805AD"/>
    <w:rsid w:val="007813FD"/>
    <w:rsid w:val="007878F2"/>
    <w:rsid w:val="00790CB1"/>
    <w:rsid w:val="0079171D"/>
    <w:rsid w:val="007931E6"/>
    <w:rsid w:val="007941B8"/>
    <w:rsid w:val="00795403"/>
    <w:rsid w:val="007A00B9"/>
    <w:rsid w:val="007A271D"/>
    <w:rsid w:val="007A4440"/>
    <w:rsid w:val="007A54D1"/>
    <w:rsid w:val="007A72EC"/>
    <w:rsid w:val="007B1659"/>
    <w:rsid w:val="007B1D19"/>
    <w:rsid w:val="007B30FF"/>
    <w:rsid w:val="007B4ABE"/>
    <w:rsid w:val="007B70C1"/>
    <w:rsid w:val="007B7F29"/>
    <w:rsid w:val="007C44CE"/>
    <w:rsid w:val="007C61DD"/>
    <w:rsid w:val="007C66F5"/>
    <w:rsid w:val="007D0F5C"/>
    <w:rsid w:val="007D7A38"/>
    <w:rsid w:val="007E12BB"/>
    <w:rsid w:val="007E1FF6"/>
    <w:rsid w:val="007E48C8"/>
    <w:rsid w:val="007E4A76"/>
    <w:rsid w:val="007F4C93"/>
    <w:rsid w:val="007F5C13"/>
    <w:rsid w:val="007F6158"/>
    <w:rsid w:val="007F716B"/>
    <w:rsid w:val="007F7434"/>
    <w:rsid w:val="00804711"/>
    <w:rsid w:val="008117F0"/>
    <w:rsid w:val="0082128E"/>
    <w:rsid w:val="00827449"/>
    <w:rsid w:val="00830216"/>
    <w:rsid w:val="00832F2E"/>
    <w:rsid w:val="0083305D"/>
    <w:rsid w:val="00833AB4"/>
    <w:rsid w:val="008354A4"/>
    <w:rsid w:val="0083693B"/>
    <w:rsid w:val="008405F9"/>
    <w:rsid w:val="008473EB"/>
    <w:rsid w:val="008506B3"/>
    <w:rsid w:val="008519B5"/>
    <w:rsid w:val="00851EC0"/>
    <w:rsid w:val="0085272D"/>
    <w:rsid w:val="008527B3"/>
    <w:rsid w:val="0085299B"/>
    <w:rsid w:val="00853FEB"/>
    <w:rsid w:val="00860DB1"/>
    <w:rsid w:val="008631B0"/>
    <w:rsid w:val="00863641"/>
    <w:rsid w:val="00866A03"/>
    <w:rsid w:val="00871C3A"/>
    <w:rsid w:val="008744A2"/>
    <w:rsid w:val="00885898"/>
    <w:rsid w:val="00886B46"/>
    <w:rsid w:val="008877EC"/>
    <w:rsid w:val="00894858"/>
    <w:rsid w:val="00894D52"/>
    <w:rsid w:val="008A00A4"/>
    <w:rsid w:val="008A1837"/>
    <w:rsid w:val="008A38C0"/>
    <w:rsid w:val="008A624C"/>
    <w:rsid w:val="008A6633"/>
    <w:rsid w:val="008B06F2"/>
    <w:rsid w:val="008B29C8"/>
    <w:rsid w:val="008B38CC"/>
    <w:rsid w:val="008B60A1"/>
    <w:rsid w:val="008C21B3"/>
    <w:rsid w:val="008D1318"/>
    <w:rsid w:val="008D17F2"/>
    <w:rsid w:val="008D26C3"/>
    <w:rsid w:val="008D690D"/>
    <w:rsid w:val="008D6B7D"/>
    <w:rsid w:val="008E0DB2"/>
    <w:rsid w:val="008E0FB1"/>
    <w:rsid w:val="008E17B7"/>
    <w:rsid w:val="008E55C2"/>
    <w:rsid w:val="008F3A22"/>
    <w:rsid w:val="008F4685"/>
    <w:rsid w:val="008F7165"/>
    <w:rsid w:val="008F7A94"/>
    <w:rsid w:val="00900A68"/>
    <w:rsid w:val="0090132F"/>
    <w:rsid w:val="00904954"/>
    <w:rsid w:val="00910959"/>
    <w:rsid w:val="00921507"/>
    <w:rsid w:val="009253B6"/>
    <w:rsid w:val="009253B8"/>
    <w:rsid w:val="00925567"/>
    <w:rsid w:val="00930309"/>
    <w:rsid w:val="0094221F"/>
    <w:rsid w:val="00942E55"/>
    <w:rsid w:val="0094353B"/>
    <w:rsid w:val="00945CD0"/>
    <w:rsid w:val="00946198"/>
    <w:rsid w:val="009478BF"/>
    <w:rsid w:val="0095116F"/>
    <w:rsid w:val="0095577B"/>
    <w:rsid w:val="00961DF3"/>
    <w:rsid w:val="0096232F"/>
    <w:rsid w:val="00962E41"/>
    <w:rsid w:val="009652B8"/>
    <w:rsid w:val="00965E7E"/>
    <w:rsid w:val="009710F3"/>
    <w:rsid w:val="009714DC"/>
    <w:rsid w:val="00972411"/>
    <w:rsid w:val="00973D83"/>
    <w:rsid w:val="00981C8D"/>
    <w:rsid w:val="00984706"/>
    <w:rsid w:val="00985CB6"/>
    <w:rsid w:val="00986058"/>
    <w:rsid w:val="009866ED"/>
    <w:rsid w:val="0099028D"/>
    <w:rsid w:val="00996FFB"/>
    <w:rsid w:val="00997181"/>
    <w:rsid w:val="00997C28"/>
    <w:rsid w:val="009A2A6B"/>
    <w:rsid w:val="009A4C9A"/>
    <w:rsid w:val="009B00E5"/>
    <w:rsid w:val="009B06EF"/>
    <w:rsid w:val="009B0B0D"/>
    <w:rsid w:val="009B748F"/>
    <w:rsid w:val="009C015A"/>
    <w:rsid w:val="009C134E"/>
    <w:rsid w:val="009C68B3"/>
    <w:rsid w:val="009D3746"/>
    <w:rsid w:val="009D4257"/>
    <w:rsid w:val="009D42FD"/>
    <w:rsid w:val="009D4D10"/>
    <w:rsid w:val="00A027C0"/>
    <w:rsid w:val="00A05529"/>
    <w:rsid w:val="00A13644"/>
    <w:rsid w:val="00A13BD6"/>
    <w:rsid w:val="00A14540"/>
    <w:rsid w:val="00A156F3"/>
    <w:rsid w:val="00A15B9B"/>
    <w:rsid w:val="00A16505"/>
    <w:rsid w:val="00A176A7"/>
    <w:rsid w:val="00A207E5"/>
    <w:rsid w:val="00A221D1"/>
    <w:rsid w:val="00A2366F"/>
    <w:rsid w:val="00A276D0"/>
    <w:rsid w:val="00A338A4"/>
    <w:rsid w:val="00A33C14"/>
    <w:rsid w:val="00A351A5"/>
    <w:rsid w:val="00A36B94"/>
    <w:rsid w:val="00A40E58"/>
    <w:rsid w:val="00A42DA2"/>
    <w:rsid w:val="00A435BC"/>
    <w:rsid w:val="00A47710"/>
    <w:rsid w:val="00A50C21"/>
    <w:rsid w:val="00A515AD"/>
    <w:rsid w:val="00A5164F"/>
    <w:rsid w:val="00A51975"/>
    <w:rsid w:val="00A5431B"/>
    <w:rsid w:val="00A5769F"/>
    <w:rsid w:val="00A61E9B"/>
    <w:rsid w:val="00A63CC0"/>
    <w:rsid w:val="00A67DB4"/>
    <w:rsid w:val="00A70F49"/>
    <w:rsid w:val="00A76931"/>
    <w:rsid w:val="00A814F1"/>
    <w:rsid w:val="00A84048"/>
    <w:rsid w:val="00A8475B"/>
    <w:rsid w:val="00A848E4"/>
    <w:rsid w:val="00A85AA0"/>
    <w:rsid w:val="00A85C4C"/>
    <w:rsid w:val="00A9043A"/>
    <w:rsid w:val="00A90FFD"/>
    <w:rsid w:val="00A9155F"/>
    <w:rsid w:val="00A92B27"/>
    <w:rsid w:val="00A947C0"/>
    <w:rsid w:val="00AA2702"/>
    <w:rsid w:val="00AA75FE"/>
    <w:rsid w:val="00AC32AC"/>
    <w:rsid w:val="00AC3EC5"/>
    <w:rsid w:val="00AC7967"/>
    <w:rsid w:val="00AD33D1"/>
    <w:rsid w:val="00AE67C3"/>
    <w:rsid w:val="00AE7C42"/>
    <w:rsid w:val="00AF3A1B"/>
    <w:rsid w:val="00AF4CDB"/>
    <w:rsid w:val="00AF5B35"/>
    <w:rsid w:val="00B0354F"/>
    <w:rsid w:val="00B06914"/>
    <w:rsid w:val="00B1259B"/>
    <w:rsid w:val="00B132C6"/>
    <w:rsid w:val="00B17FC8"/>
    <w:rsid w:val="00B227EF"/>
    <w:rsid w:val="00B239E3"/>
    <w:rsid w:val="00B24D77"/>
    <w:rsid w:val="00B26A72"/>
    <w:rsid w:val="00B27D0D"/>
    <w:rsid w:val="00B40310"/>
    <w:rsid w:val="00B41114"/>
    <w:rsid w:val="00B41A68"/>
    <w:rsid w:val="00B41D14"/>
    <w:rsid w:val="00B44716"/>
    <w:rsid w:val="00B464E6"/>
    <w:rsid w:val="00B51BF3"/>
    <w:rsid w:val="00B5779E"/>
    <w:rsid w:val="00B60430"/>
    <w:rsid w:val="00B6591E"/>
    <w:rsid w:val="00B6660B"/>
    <w:rsid w:val="00B75BA8"/>
    <w:rsid w:val="00B75C29"/>
    <w:rsid w:val="00B75F29"/>
    <w:rsid w:val="00B83728"/>
    <w:rsid w:val="00B85108"/>
    <w:rsid w:val="00B85243"/>
    <w:rsid w:val="00B865F3"/>
    <w:rsid w:val="00BA12D5"/>
    <w:rsid w:val="00BA1A92"/>
    <w:rsid w:val="00BA3CF2"/>
    <w:rsid w:val="00BC3798"/>
    <w:rsid w:val="00BC5050"/>
    <w:rsid w:val="00BC6BE3"/>
    <w:rsid w:val="00BD1DB3"/>
    <w:rsid w:val="00BD51D6"/>
    <w:rsid w:val="00BD6C7E"/>
    <w:rsid w:val="00BE1A8C"/>
    <w:rsid w:val="00BE24AD"/>
    <w:rsid w:val="00C03679"/>
    <w:rsid w:val="00C05DAD"/>
    <w:rsid w:val="00C12116"/>
    <w:rsid w:val="00C15704"/>
    <w:rsid w:val="00C16182"/>
    <w:rsid w:val="00C17D94"/>
    <w:rsid w:val="00C21AB8"/>
    <w:rsid w:val="00C2247D"/>
    <w:rsid w:val="00C26C22"/>
    <w:rsid w:val="00C27ADF"/>
    <w:rsid w:val="00C36682"/>
    <w:rsid w:val="00C37432"/>
    <w:rsid w:val="00C3781A"/>
    <w:rsid w:val="00C41CB6"/>
    <w:rsid w:val="00C468B8"/>
    <w:rsid w:val="00C46F19"/>
    <w:rsid w:val="00C50C07"/>
    <w:rsid w:val="00C52185"/>
    <w:rsid w:val="00C54C4B"/>
    <w:rsid w:val="00C55697"/>
    <w:rsid w:val="00C577C7"/>
    <w:rsid w:val="00C614E3"/>
    <w:rsid w:val="00C623BC"/>
    <w:rsid w:val="00C63B56"/>
    <w:rsid w:val="00C7119E"/>
    <w:rsid w:val="00C75B2C"/>
    <w:rsid w:val="00C768F2"/>
    <w:rsid w:val="00C814BD"/>
    <w:rsid w:val="00C82E9C"/>
    <w:rsid w:val="00C8579E"/>
    <w:rsid w:val="00C90E61"/>
    <w:rsid w:val="00C96A64"/>
    <w:rsid w:val="00CA17E0"/>
    <w:rsid w:val="00CA3111"/>
    <w:rsid w:val="00CB2C74"/>
    <w:rsid w:val="00CB2D8F"/>
    <w:rsid w:val="00CB7D5E"/>
    <w:rsid w:val="00CC00B1"/>
    <w:rsid w:val="00CC130D"/>
    <w:rsid w:val="00CC15BB"/>
    <w:rsid w:val="00CC4CB8"/>
    <w:rsid w:val="00CD1AA5"/>
    <w:rsid w:val="00CD2FD4"/>
    <w:rsid w:val="00CD78ED"/>
    <w:rsid w:val="00CD7C2B"/>
    <w:rsid w:val="00CE1F1E"/>
    <w:rsid w:val="00CE51ED"/>
    <w:rsid w:val="00CE61D4"/>
    <w:rsid w:val="00CE6A73"/>
    <w:rsid w:val="00CE710F"/>
    <w:rsid w:val="00CF1DB8"/>
    <w:rsid w:val="00CF584D"/>
    <w:rsid w:val="00D00274"/>
    <w:rsid w:val="00D037D5"/>
    <w:rsid w:val="00D04D86"/>
    <w:rsid w:val="00D15AD8"/>
    <w:rsid w:val="00D2117E"/>
    <w:rsid w:val="00D24510"/>
    <w:rsid w:val="00D25F9C"/>
    <w:rsid w:val="00D263D8"/>
    <w:rsid w:val="00D276FD"/>
    <w:rsid w:val="00D31962"/>
    <w:rsid w:val="00D33206"/>
    <w:rsid w:val="00D34225"/>
    <w:rsid w:val="00D409DF"/>
    <w:rsid w:val="00D41AF2"/>
    <w:rsid w:val="00D41BFE"/>
    <w:rsid w:val="00D4246E"/>
    <w:rsid w:val="00D43380"/>
    <w:rsid w:val="00D4406D"/>
    <w:rsid w:val="00D44A9E"/>
    <w:rsid w:val="00D55186"/>
    <w:rsid w:val="00D56FFC"/>
    <w:rsid w:val="00D57337"/>
    <w:rsid w:val="00D622DF"/>
    <w:rsid w:val="00D66807"/>
    <w:rsid w:val="00D741A6"/>
    <w:rsid w:val="00D76817"/>
    <w:rsid w:val="00D84F6E"/>
    <w:rsid w:val="00D90436"/>
    <w:rsid w:val="00D931A8"/>
    <w:rsid w:val="00D960A6"/>
    <w:rsid w:val="00D97C29"/>
    <w:rsid w:val="00DA26DA"/>
    <w:rsid w:val="00DA26F0"/>
    <w:rsid w:val="00DA4FFF"/>
    <w:rsid w:val="00DC42AC"/>
    <w:rsid w:val="00DC58D2"/>
    <w:rsid w:val="00DD1AD3"/>
    <w:rsid w:val="00DD4A19"/>
    <w:rsid w:val="00DD5D74"/>
    <w:rsid w:val="00DD778F"/>
    <w:rsid w:val="00DE53AB"/>
    <w:rsid w:val="00DF4A3D"/>
    <w:rsid w:val="00DF4C83"/>
    <w:rsid w:val="00E04951"/>
    <w:rsid w:val="00E109DE"/>
    <w:rsid w:val="00E20F0D"/>
    <w:rsid w:val="00E262DE"/>
    <w:rsid w:val="00E32EA7"/>
    <w:rsid w:val="00E352A6"/>
    <w:rsid w:val="00E37CA1"/>
    <w:rsid w:val="00E41A1D"/>
    <w:rsid w:val="00E43800"/>
    <w:rsid w:val="00E47C91"/>
    <w:rsid w:val="00E53490"/>
    <w:rsid w:val="00E5525F"/>
    <w:rsid w:val="00E56EB5"/>
    <w:rsid w:val="00E57513"/>
    <w:rsid w:val="00E63BBA"/>
    <w:rsid w:val="00E73A82"/>
    <w:rsid w:val="00E821D3"/>
    <w:rsid w:val="00E82CA7"/>
    <w:rsid w:val="00E844D0"/>
    <w:rsid w:val="00E905F9"/>
    <w:rsid w:val="00E93313"/>
    <w:rsid w:val="00E9347A"/>
    <w:rsid w:val="00E9502F"/>
    <w:rsid w:val="00EA1A81"/>
    <w:rsid w:val="00EA3B31"/>
    <w:rsid w:val="00EA4A4E"/>
    <w:rsid w:val="00EC1849"/>
    <w:rsid w:val="00EC2BF9"/>
    <w:rsid w:val="00EC5D5A"/>
    <w:rsid w:val="00ED4D4B"/>
    <w:rsid w:val="00ED583A"/>
    <w:rsid w:val="00EE61DE"/>
    <w:rsid w:val="00EF2282"/>
    <w:rsid w:val="00EF260C"/>
    <w:rsid w:val="00F05DD1"/>
    <w:rsid w:val="00F06C20"/>
    <w:rsid w:val="00F07AFF"/>
    <w:rsid w:val="00F14365"/>
    <w:rsid w:val="00F25D8E"/>
    <w:rsid w:val="00F27FB2"/>
    <w:rsid w:val="00F307E3"/>
    <w:rsid w:val="00F4053C"/>
    <w:rsid w:val="00F432CB"/>
    <w:rsid w:val="00F4600D"/>
    <w:rsid w:val="00F53CC6"/>
    <w:rsid w:val="00F6124B"/>
    <w:rsid w:val="00F62A03"/>
    <w:rsid w:val="00F638D6"/>
    <w:rsid w:val="00F65E94"/>
    <w:rsid w:val="00F66497"/>
    <w:rsid w:val="00F66993"/>
    <w:rsid w:val="00F709AB"/>
    <w:rsid w:val="00F747DE"/>
    <w:rsid w:val="00F75982"/>
    <w:rsid w:val="00F7767C"/>
    <w:rsid w:val="00F840CA"/>
    <w:rsid w:val="00F8423F"/>
    <w:rsid w:val="00F84B4D"/>
    <w:rsid w:val="00F85995"/>
    <w:rsid w:val="00F8729F"/>
    <w:rsid w:val="00F920B3"/>
    <w:rsid w:val="00F927F8"/>
    <w:rsid w:val="00F92AD6"/>
    <w:rsid w:val="00F93DD7"/>
    <w:rsid w:val="00F95CD4"/>
    <w:rsid w:val="00F96B5F"/>
    <w:rsid w:val="00F97685"/>
    <w:rsid w:val="00FA0EB5"/>
    <w:rsid w:val="00FA1779"/>
    <w:rsid w:val="00FA18C5"/>
    <w:rsid w:val="00FB42CA"/>
    <w:rsid w:val="00FC1FC3"/>
    <w:rsid w:val="00FC324F"/>
    <w:rsid w:val="00FC3669"/>
    <w:rsid w:val="00FC5CD7"/>
    <w:rsid w:val="00FC6FAD"/>
    <w:rsid w:val="00FD3857"/>
    <w:rsid w:val="00FD4512"/>
    <w:rsid w:val="00FD5AED"/>
    <w:rsid w:val="00FE47A2"/>
    <w:rsid w:val="00FF43C1"/>
    <w:rsid w:val="00FF4796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AC902"/>
  <w15:chartTrackingRefBased/>
  <w15:docId w15:val="{FFC9A0E4-4A05-4D6E-A4A8-79BCA34EB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6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38CC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2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41A68"/>
    <w:pPr>
      <w:keepNext/>
      <w:keepLines/>
      <w:numPr>
        <w:ilvl w:val="1"/>
        <w:numId w:val="20"/>
      </w:numPr>
      <w:spacing w:before="160" w:after="120"/>
      <w:ind w:left="360"/>
      <w:outlineLvl w:val="1"/>
    </w:pPr>
    <w:rPr>
      <w:rFonts w:eastAsiaTheme="majorEastAsia" w:cstheme="majorBidi"/>
      <w:i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E61"/>
    <w:pPr>
      <w:keepNext/>
      <w:keepLines/>
      <w:spacing w:before="160" w:after="120" w:line="240" w:lineRule="auto"/>
      <w:ind w:left="7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8CC"/>
    <w:rPr>
      <w:rFonts w:ascii="Times New Roman" w:eastAsiaTheme="majorEastAsia" w:hAnsi="Times New Roman" w:cstheme="majorBidi"/>
      <w:b/>
      <w:sz w:val="28"/>
      <w:szCs w:val="28"/>
    </w:rPr>
  </w:style>
  <w:style w:type="paragraph" w:styleId="ListParagraph">
    <w:name w:val="List Paragraph"/>
    <w:basedOn w:val="Normal"/>
    <w:uiPriority w:val="34"/>
    <w:qFormat/>
    <w:rsid w:val="0090495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41A68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7EB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360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EB"/>
    <w:rPr>
      <w:rFonts w:ascii="Times New Roman" w:hAnsi="Times New Roman"/>
      <w:sz w:val="28"/>
    </w:rPr>
  </w:style>
  <w:style w:type="character" w:styleId="PlaceholderText">
    <w:name w:val="Placeholder Text"/>
    <w:basedOn w:val="DefaultParagraphFont"/>
    <w:uiPriority w:val="99"/>
    <w:semiHidden/>
    <w:rsid w:val="00996FFB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C90E61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627FD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A4F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A4FF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850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B865F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0E6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C90E6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90E61"/>
    <w:rPr>
      <w:rFonts w:ascii="Times New Roman" w:eastAsiaTheme="minorEastAsia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C90E61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C3743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8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8A4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B01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06</b:Tag>
    <b:SourceType>InternetSite</b:SourceType>
    <b:Guid>{FEB7738F-C6A2-4D0F-8C6F-6612D3585CCF}</b:Guid>
    <b:Title>World Health Organization</b:Title>
    <b:Year>2006</b:Year>
    <b:InternetSiteTitle>Neurological Disorders Public Health Challenges</b:InternetSiteTitle>
    <b:URL>http://www.who.int/mental_health/ neurology/neurological_disorders_report_web.pdf</b:URL>
    <b:RefOrder>1</b:RefOrder>
  </b:Source>
</b:Sources>
</file>

<file path=customXml/itemProps1.xml><?xml version="1.0" encoding="utf-8"?>
<ds:datastoreItem xmlns:ds="http://schemas.openxmlformats.org/officeDocument/2006/customXml" ds:itemID="{E1844F0B-33C4-4C5D-BF52-B2917C63C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4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ny Mohamed</dc:creator>
  <cp:keywords/>
  <dc:description/>
  <cp:lastModifiedBy>Noran Abdel Latif</cp:lastModifiedBy>
  <cp:revision>3</cp:revision>
  <cp:lastPrinted>2023-10-03T14:53:00Z</cp:lastPrinted>
  <dcterms:created xsi:type="dcterms:W3CDTF">2025-09-20T10:49:00Z</dcterms:created>
  <dcterms:modified xsi:type="dcterms:W3CDTF">2025-09-2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omputers-in-biology-and-medicine</vt:lpwstr>
  </property>
  <property fmtid="{D5CDD505-2E9C-101B-9397-08002B2CF9AE}" pid="7" name="Mendeley Recent Style Name 2_1">
    <vt:lpwstr>Computers in Biology and Medicine</vt:lpwstr>
  </property>
  <property fmtid="{D5CDD505-2E9C-101B-9397-08002B2CF9AE}" pid="8" name="Mendeley Recent Style Id 3_1">
    <vt:lpwstr>http://www.zotero.org/styles/electrical-engineering</vt:lpwstr>
  </property>
  <property fmtid="{D5CDD505-2E9C-101B-9397-08002B2CF9AE}" pid="9" name="Mendeley Recent Style Name 3_1">
    <vt:lpwstr>Electrical Engineering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biomedical-informatics</vt:lpwstr>
  </property>
  <property fmtid="{D5CDD505-2E9C-101B-9397-08002B2CF9AE}" pid="13" name="Mendeley Recent Style Name 5_1">
    <vt:lpwstr>Journal of Biomedical Informatics</vt:lpwstr>
  </property>
  <property fmtid="{D5CDD505-2E9C-101B-9397-08002B2CF9AE}" pid="14" name="Mendeley Recent Style Id 6_1">
    <vt:lpwstr>http://www.zotero.org/styles/medical-and-biological-engineering-and-computing</vt:lpwstr>
  </property>
  <property fmtid="{D5CDD505-2E9C-101B-9397-08002B2CF9AE}" pid="15" name="Mendeley Recent Style Name 6_1">
    <vt:lpwstr>Medical &amp; Biological Engineering &amp; Comput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4ea8e2-ccb9-3fb6-b6cf-767fbd70775a</vt:lpwstr>
  </property>
  <property fmtid="{D5CDD505-2E9C-101B-9397-08002B2CF9AE}" pid="24" name="Mendeley Citation Style_1">
    <vt:lpwstr>http://www.zotero.org/styles/computers-in-biology-and-medicine</vt:lpwstr>
  </property>
</Properties>
</file>